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B239EA" w14:textId="362152A5" w:rsidR="007A6D15" w:rsidRPr="00EE6262" w:rsidRDefault="00690FFF" w:rsidP="007A6D15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Supplementary Material 5</w:t>
      </w:r>
      <w:r w:rsidR="007A6D15" w:rsidRPr="00EE6262">
        <w:rPr>
          <w:rFonts w:ascii="Times New Roman" w:hAnsi="Times New Roman" w:cs="Times New Roman" w:hint="eastAsia"/>
          <w:color w:val="000000" w:themeColor="text1"/>
        </w:rPr>
        <w:t>. LASSO regression coefficients of variables after adding the penalty term</w:t>
      </w:r>
      <w:r w:rsidR="007A6D15" w:rsidRPr="00EE6262">
        <w:rPr>
          <w:rFonts w:ascii="Times New Roman" w:hAnsi="Times New Roman" w:cs="Times New Roman"/>
          <w:color w:val="000000" w:themeColor="text1"/>
        </w:rPr>
        <w:t xml:space="preserve"> (N = </w:t>
      </w:r>
      <w:r w:rsidR="007A6D15" w:rsidRPr="00EE6262">
        <w:rPr>
          <w:rFonts w:ascii="Times New Roman" w:hAnsi="Times New Roman" w:cs="Times New Roman" w:hint="eastAsia"/>
          <w:color w:val="000000" w:themeColor="text1"/>
        </w:rPr>
        <w:t>4368</w:t>
      </w:r>
      <w:r w:rsidR="007A6D15" w:rsidRPr="00EE6262">
        <w:rPr>
          <w:rFonts w:ascii="Times New Roman" w:hAnsi="Times New Roman" w:cs="Times New Roman"/>
          <w:color w:val="000000" w:themeColor="text1"/>
        </w:rPr>
        <w:t>)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"/>
        <w:gridCol w:w="4252"/>
        <w:gridCol w:w="1276"/>
        <w:gridCol w:w="425"/>
        <w:gridCol w:w="567"/>
        <w:gridCol w:w="4678"/>
        <w:gridCol w:w="1417"/>
      </w:tblGrid>
      <w:tr w:rsidR="00EE6262" w:rsidRPr="00EE6262" w14:paraId="70C5216E" w14:textId="77777777" w:rsidTr="00E52D1F">
        <w:tc>
          <w:tcPr>
            <w:tcW w:w="6091" w:type="dxa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14:paraId="7364BF2A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Male Adults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6A384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62" w:type="dxa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48BC097F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Female Adults</w:t>
            </w:r>
          </w:p>
        </w:tc>
      </w:tr>
      <w:tr w:rsidR="00EE6262" w:rsidRPr="00EE6262" w14:paraId="7E471AD0" w14:textId="77777777" w:rsidTr="00E52D1F">
        <w:tc>
          <w:tcPr>
            <w:tcW w:w="563" w:type="dxa"/>
            <w:tcBorders>
              <w:bottom w:val="single" w:sz="4" w:space="0" w:color="auto"/>
              <w:right w:val="nil"/>
            </w:tcBorders>
            <w:vAlign w:val="center"/>
          </w:tcPr>
          <w:p w14:paraId="55A06010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No</w:t>
            </w: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921D42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Variabl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791F7A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Coefficien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9757E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DD4B73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No</w:t>
            </w:r>
          </w:p>
        </w:tc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A44B1A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Variabl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center"/>
          </w:tcPr>
          <w:p w14:paraId="33E1F37F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Coefficient</w:t>
            </w:r>
          </w:p>
        </w:tc>
      </w:tr>
      <w:tr w:rsidR="00EE6262" w:rsidRPr="00EE6262" w14:paraId="585D2C0E" w14:textId="77777777" w:rsidTr="00E52D1F">
        <w:tc>
          <w:tcPr>
            <w:tcW w:w="563" w:type="dxa"/>
            <w:tcBorders>
              <w:top w:val="single" w:sz="4" w:space="0" w:color="auto"/>
              <w:bottom w:val="nil"/>
              <w:right w:val="nil"/>
            </w:tcBorders>
          </w:tcPr>
          <w:p w14:paraId="08DC88F0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E1DE8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pouse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’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 education lev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4E0207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-0.10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0C1F3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D6768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502C7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Marital stat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</w:tcPr>
          <w:p w14:paraId="7E889230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-0.042</w:t>
            </w:r>
          </w:p>
        </w:tc>
      </w:tr>
      <w:tr w:rsidR="00EE6262" w:rsidRPr="00EE6262" w14:paraId="42989D8A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096FEF3A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6394B41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% of relatives in networ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08C584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-0.1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E8E4F0B" w14:textId="77777777" w:rsidR="007A6D15" w:rsidRPr="00EE6262" w:rsidDel="00D75E4C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7B16AB" w14:textId="77777777" w:rsidR="007A6D15" w:rsidRPr="00EE6262" w:rsidDel="00D75E4C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1213E0B" w14:textId="77777777" w:rsidR="007A6D15" w:rsidRPr="00EE6262" w:rsidDel="00D75E4C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pouse mediated triad_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355EE01" w14:textId="77777777" w:rsidR="007A6D15" w:rsidRPr="00EE6262" w:rsidDel="00D75E4C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-0.034</w:t>
            </w:r>
          </w:p>
        </w:tc>
      </w:tr>
      <w:tr w:rsidR="00EE6262" w:rsidRPr="00EE6262" w14:paraId="75AE4524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73E0A234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BBB9463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Intima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38583B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-0.0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A9DA71A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2057D9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CD72401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ogged in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48D2416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-0.022</w:t>
            </w:r>
          </w:p>
        </w:tc>
      </w:tr>
      <w:tr w:rsidR="00EE6262" w:rsidRPr="00EE6262" w14:paraId="31562702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399F7E86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6C5ABAE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ogged inc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7F33F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-0.0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11BAB34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83B245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05AECBE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ducation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5B38E92C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-0.018</w:t>
            </w:r>
          </w:p>
        </w:tc>
      </w:tr>
      <w:tr w:rsidR="00EE6262" w:rsidRPr="00EE6262" w14:paraId="2330EB54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51235264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31C97ED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ducation lev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D3186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-0.0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E618DAA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847E22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8E7D437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Respondent mediated triad_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0C5112F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-0.017</w:t>
            </w:r>
          </w:p>
        </w:tc>
      </w:tr>
      <w:tr w:rsidR="00EE6262" w:rsidRPr="00EE6262" w14:paraId="5B567281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26C0B249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9846569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Less involvement of spouse in triad_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3348E4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-0.0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5804FF6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885108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6997061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% of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cohabitating partners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in networ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7791639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-0.012</w:t>
            </w:r>
          </w:p>
        </w:tc>
      </w:tr>
      <w:tr w:rsidR="00EE6262" w:rsidRPr="00EE6262" w14:paraId="3E7C117C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1E73AAFD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6736382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haring concerns with a sp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BD4387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-0.0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ED44898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F1ABB0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25448D0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Mediated potential by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communication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frequ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67A5783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-0.010</w:t>
            </w:r>
          </w:p>
        </w:tc>
      </w:tr>
      <w:tr w:rsidR="00EE6262" w:rsidRPr="00EE6262" w14:paraId="508E1FAF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38B7942B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5BC1274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Degree of relying on a sp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1CEE5E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-0.0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FF15A4D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2200C1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883E294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 xml:space="preserve">Sharing </w:t>
            </w:r>
            <w:r w:rsidRPr="00EE626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cerns</w:t>
            </w:r>
            <w:r w:rsidRPr="00EE6262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 xml:space="preserve"> with a sp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69801E9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-0.008</w:t>
            </w:r>
          </w:p>
        </w:tc>
      </w:tr>
      <w:tr w:rsidR="00EE6262" w:rsidRPr="00EE6262" w14:paraId="2EEDA377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776266D2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50F75DC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otal frequency of communication (days)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293E3C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0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24537F3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8028F0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3AF59DB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Degree of unreasonable dema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916E8CB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-0.0008</w:t>
            </w:r>
          </w:p>
        </w:tc>
      </w:tr>
      <w:tr w:rsidR="00EE6262" w:rsidRPr="00EE6262" w14:paraId="5669BFA2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6DA4DF66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91B3DB8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edentary time (minute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1BAAD0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0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174C7C7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20EB72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1F53933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Total frequency of communication (days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7A0299F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00001</w:t>
            </w:r>
          </w:p>
        </w:tc>
      </w:tr>
      <w:tr w:rsidR="00EE6262" w:rsidRPr="00EE6262" w14:paraId="29C363C6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31E981E5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628F213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noring frequen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DBB278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00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65A9131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80D859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8F8961D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Open triad by affili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3A3B0D3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0001</w:t>
            </w:r>
          </w:p>
        </w:tc>
      </w:tr>
      <w:tr w:rsidR="00EE6262" w:rsidRPr="00EE6262" w14:paraId="290B3E7B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47D76398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D148EB1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Leisure activities with a sp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B2F94A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5124F51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79C28C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C2952D1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verage years known in network memb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85B1397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002</w:t>
            </w:r>
          </w:p>
        </w:tc>
      </w:tr>
      <w:tr w:rsidR="00EE6262" w:rsidRPr="00EE6262" w14:paraId="22F58064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2F68B81F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F6C4305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Respondent mediated triad_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53F4C6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AE24797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E148C4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EB16A09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Average frequency of communication (tim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73DA526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004</w:t>
            </w:r>
          </w:p>
        </w:tc>
      </w:tr>
      <w:tr w:rsidR="00EE6262" w:rsidRPr="00EE6262" w14:paraId="2167924A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3F4B5126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774E9F5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Less involvement of spouse in triad_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403CF5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0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A6F84DB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489728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2DBABF4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Family medical history with diagn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06081FC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005</w:t>
            </w:r>
          </w:p>
        </w:tc>
      </w:tr>
      <w:tr w:rsidR="00EE6262" w:rsidRPr="00EE6262" w14:paraId="2B283E9A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1D63F062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E09AEBA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verage years known in network memb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80E837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0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0596D3C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C055F6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AAE9CED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ealth counsel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7C712C6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012</w:t>
            </w:r>
          </w:p>
        </w:tc>
      </w:tr>
      <w:tr w:rsidR="00EE6262" w:rsidRPr="00EE6262" w14:paraId="1F1B58DB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41F65969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2D0E537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ealth counsel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F6412D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0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C2F3F26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9692E9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16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A8EC319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etwork density by communication frequ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1DF5060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013</w:t>
            </w:r>
          </w:p>
        </w:tc>
      </w:tr>
      <w:tr w:rsidR="00EE6262" w:rsidRPr="00EE6262" w14:paraId="05ECB1F0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772C8546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201C5B8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resence of spouse mediated tri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0ADDEA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0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0F02B15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B1A3A4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1DF8A58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dical history with diagn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7CB1B8D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078</w:t>
            </w:r>
          </w:p>
        </w:tc>
      </w:tr>
      <w:tr w:rsidR="00EE6262" w:rsidRPr="00EE6262" w14:paraId="7D2A4D95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64730320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B4BD2A5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etwork density by communication frequen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DCCCA0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0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FA2D0F2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369DF2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E561214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Spouse’s education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17002F7B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3B014D2C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5AEF4D68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979676C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Average frequency of meeting (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days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816F81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0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D9F7676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907B75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6DD3B9A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% of relatives in networ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04465C6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6A01D3DE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3BFA6E92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170ABDC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ducation level in networ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7DE214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0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A56D3DC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0A7A69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D06DFAB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Intima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BBF6E93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35090D84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6329DD03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810B579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dical history with diagn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EC6B1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1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E91EB7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4BFE9D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D73A65A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Less involvement of spouse in triad_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8C191F3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71314783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37584CB5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18387BB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Marital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AF1D1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F1BB371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BFF20F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2B5F488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Degree of relying on a sp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972B908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78EB2421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0A91641B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2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6BA0880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Alcohol consump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BBD1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70605EF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1E86D4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7274729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Sedentary time (minut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8E1C910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06817721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6FD60477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0763A74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Family medical history with diagn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AD12EF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4BC4DC4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002F92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D2DC5F0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noring frequ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00F501F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482E7478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2FC3D381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695BD48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Depressive sympto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8B1639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7E062D9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3CE603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950F05C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Leisure activities with a sp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121C925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75D743FD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39370C3E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FDD688A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ubjective network siz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002A95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D6E75A9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A4C4F0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923FE6E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Less involvement of spouse in triad_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4E4BA99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414425D9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5E583AE4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9D831F0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Overall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network siz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00C0B7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EE287D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940E90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6FF8B46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Average frequency of meeting (day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148EB1B5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60158E42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6E6CDF67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1C36FFF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Network siz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AC73F6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FE9748A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28B99B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76569AB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ducation level in networ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8939059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473A4216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35FF5158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EE06EDE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% of same sex in networ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0A0295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211CFFD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651027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0296995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Alcohol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1FC44290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1B2A7BDC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2106338A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5F3FE0B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% of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cohabitating partners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in networ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65955A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01FA816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8040B7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83F7577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Depressive sympto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58A0690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75C5BDE7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47DE6D94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B1EAB9F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Total frequency of communication (time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AAB8F9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A86E381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D2846E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E2F757B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Subjective network siz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DBAE3E6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6297C794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3E132E78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0EA8CA3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Average frequency of communication (tim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21F0ED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E249847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F2BB79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70F0F70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Overall network siz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7D0068A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3F74A0A9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73D064BC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CB576B0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Average frequency of communication (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days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96F11C" w14:textId="77777777" w:rsidR="007A6D15" w:rsidRPr="00EE6262" w:rsidRDefault="007A6D15" w:rsidP="00E52D1F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1ACC1B2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8FB3AF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2ED419B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Network siz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2FA82B1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4557A725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78445480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06A9BEC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Closed triad by affili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EC9C74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43AE163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E5653D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8699991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% of same sex in networ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63549AA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2DBE8207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4EB40C9C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C54922A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Open triad by affili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7838C4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6267312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195865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361193E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Total frequency of communication (tim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F1257C8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29451E08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008F0F74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B507E81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Network density by affili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11D888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9ACAB32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304776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7325518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Average frequency of communication (day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0F74600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30A0DC1E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5B9DDCF1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231EC31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Mediated potential by affili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3F05D7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CCFF47A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E2D154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885314D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Closed triad by affili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8C109C6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754726FA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26292B57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470642D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Closed triad by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communication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frequen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BFD556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868068D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D045E9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616CAB1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Open triad by communication frequ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36ADA57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3EA52C8D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45AF29D3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BE457CB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Open triad by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communication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frequen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090646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F428B44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E56F64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AEF384E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Mediated potential by affili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64FCE2C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29DB39B7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61AAEA66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4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4EF2856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Mediated potential by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communication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frequen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EB70EB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4579CA6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214567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4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77043A2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Closed triad by communication frequ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8DF4EB4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4F580CDD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5A41F1BA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4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EE35B04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Closed triad by emotional close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277840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C3D1A3F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24CB69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4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19C63F8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Network density by affili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7B3FF5A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45D330C1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7FF26D26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4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252361B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Open triad by emotional close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F2617A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B9283F3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DCDA37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4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9AC6120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Closed triad by emotional close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516C6BE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707108E0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52022BC3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4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855B4E7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Network density by emotional close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09CC52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1F04DCA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E51CB9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4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28B8C9F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Open triad by emotional close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E9E7812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0E84CDC8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3B6E7E60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4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8F2EC3D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Mediated potential by emotional close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5D9EF3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4A7B25C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724459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4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AB4C466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Network density by emotional close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3DF747D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46821A26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17D73A7D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4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6EB962B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Respondent mediated triad_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ECB169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15ECF0E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3A119E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4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7C2C9D1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Mediated potential by emotional close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6C534A9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0DF13B5A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08320D15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4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32C99FA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Respondent mediated triad_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1BB9E6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FB7A197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BF2A6C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4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ACB41C8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Respondent mediated triad_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2A7799D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661744C6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7A7EB1D3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4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978EC74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Less involvement of spouse in triad_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140145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D8199D2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F6DA65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4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C2504A6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Respondent mediated triad_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3301160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7FDDDDCD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25B642EA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4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C31D376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pouse mediated triad_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8A4881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A0C799F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A28CDF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4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603251F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Less involvement of spouse in triad_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1B3F57F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717486BC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7D930B6A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4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D29CAC9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pouse mediated triad_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553C71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BFC701A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655FFF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4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220AF92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Spouse mediated triad_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AFC707E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29254A0E" w14:textId="77777777" w:rsidTr="00E52D1F"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1E61C8F8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5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8679083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pouse mediated triad_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1FB0D5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2CF9A8B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68A50E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5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690ECC4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pouse mediated triad_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0D7FD82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62DD71C4" w14:textId="77777777" w:rsidTr="00E52D1F">
        <w:trPr>
          <w:trHeight w:val="45"/>
        </w:trPr>
        <w:tc>
          <w:tcPr>
            <w:tcW w:w="563" w:type="dxa"/>
            <w:tcBorders>
              <w:top w:val="nil"/>
              <w:bottom w:val="nil"/>
              <w:right w:val="nil"/>
            </w:tcBorders>
          </w:tcPr>
          <w:p w14:paraId="1696CF3C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5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298E399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Degree of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unreasonable deman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604444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E27BCD2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838F25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5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3174386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Presence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of spouse mediated tri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E8657A6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4A906F77" w14:textId="77777777" w:rsidTr="00E52D1F">
        <w:tc>
          <w:tcPr>
            <w:tcW w:w="563" w:type="dxa"/>
            <w:tcBorders>
              <w:top w:val="nil"/>
              <w:bottom w:val="single" w:sz="4" w:space="0" w:color="auto"/>
              <w:right w:val="nil"/>
            </w:tcBorders>
          </w:tcPr>
          <w:p w14:paraId="64624CB5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52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5BA29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Degree of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blaming from a spou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37AC9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A13DC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8CA85" w14:textId="77777777" w:rsidR="007A6D15" w:rsidRPr="00EE6262" w:rsidRDefault="007A6D15" w:rsidP="00E52D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5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E23DD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Degree of blaming from a spou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</w:tcPr>
          <w:p w14:paraId="44429D11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E6262" w:rsidRPr="00EE6262" w14:paraId="0F696CC8" w14:textId="77777777" w:rsidTr="00E52D1F">
        <w:tc>
          <w:tcPr>
            <w:tcW w:w="4815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2210FD5A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2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= 0.17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4265D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067E5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E992F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R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2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= 0.07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</w:tcPr>
          <w:p w14:paraId="21B7489D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3D51EC34" w14:textId="77777777" w:rsidTr="00E52D1F">
        <w:tc>
          <w:tcPr>
            <w:tcW w:w="4815" w:type="dxa"/>
            <w:gridSpan w:val="2"/>
            <w:tcBorders>
              <w:top w:val="nil"/>
              <w:bottom w:val="nil"/>
              <w:right w:val="nil"/>
            </w:tcBorders>
          </w:tcPr>
          <w:p w14:paraId="5A7EDB8B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n = 1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B947C0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2026BF1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3B234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n = 2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D082A76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A6D15" w:rsidRPr="00EE6262" w14:paraId="2DD5A7E4" w14:textId="77777777" w:rsidTr="00E52D1F">
        <w:tc>
          <w:tcPr>
            <w:tcW w:w="4815" w:type="dxa"/>
            <w:gridSpan w:val="2"/>
            <w:tcBorders>
              <w:top w:val="nil"/>
              <w:right w:val="nil"/>
            </w:tcBorders>
          </w:tcPr>
          <w:p w14:paraId="0ADF50B3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  <w:szCs w:val="20"/>
              </w:rPr>
              <w:t>λ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= -4.63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4279348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A0A18" w14:textId="77777777" w:rsidR="007A6D15" w:rsidRPr="00EE6262" w:rsidRDefault="007A6D15" w:rsidP="00E52D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45" w:type="dxa"/>
            <w:gridSpan w:val="2"/>
            <w:tcBorders>
              <w:top w:val="nil"/>
              <w:left w:val="nil"/>
              <w:right w:val="nil"/>
            </w:tcBorders>
          </w:tcPr>
          <w:p w14:paraId="4C722BDC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  <w:szCs w:val="20"/>
              </w:rPr>
              <w:t>λ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= -5.246</w:t>
            </w:r>
          </w:p>
        </w:tc>
        <w:tc>
          <w:tcPr>
            <w:tcW w:w="1417" w:type="dxa"/>
            <w:tcBorders>
              <w:top w:val="nil"/>
              <w:left w:val="nil"/>
            </w:tcBorders>
          </w:tcPr>
          <w:p w14:paraId="53097B8D" w14:textId="77777777" w:rsidR="007A6D15" w:rsidRPr="00EE6262" w:rsidRDefault="007A6D15" w:rsidP="00E52D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5B9DAEAA" w14:textId="37ECDD54" w:rsidR="0070010F" w:rsidRPr="00EE6262" w:rsidRDefault="0070010F" w:rsidP="002F53C8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0010F" w:rsidRPr="00EE6262" w:rsidSect="002F53C8">
      <w:headerReference w:type="default" r:id="rId7"/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B2A65C" w14:textId="77777777" w:rsidR="00C80DAA" w:rsidRDefault="00C80DAA" w:rsidP="00AC08D1">
      <w:pPr>
        <w:spacing w:after="0" w:line="240" w:lineRule="auto"/>
      </w:pPr>
      <w:r>
        <w:separator/>
      </w:r>
    </w:p>
  </w:endnote>
  <w:endnote w:type="continuationSeparator" w:id="0">
    <w:p w14:paraId="5E2EDF5F" w14:textId="77777777" w:rsidR="00C80DAA" w:rsidRDefault="00C80DAA" w:rsidP="00AC08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03110988"/>
      <w:docPartObj>
        <w:docPartGallery w:val="Page Numbers (Bottom of Page)"/>
        <w:docPartUnique/>
      </w:docPartObj>
    </w:sdtPr>
    <w:sdtContent>
      <w:p w14:paraId="459C25F3" w14:textId="77777777" w:rsidR="00B93F36" w:rsidRDefault="00B93F36" w:rsidP="00911F9C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C4A492" w14:textId="77777777" w:rsidR="00C80DAA" w:rsidRDefault="00C80DAA" w:rsidP="00AC08D1">
      <w:pPr>
        <w:spacing w:after="0" w:line="240" w:lineRule="auto"/>
      </w:pPr>
      <w:r>
        <w:separator/>
      </w:r>
    </w:p>
  </w:footnote>
  <w:footnote w:type="continuationSeparator" w:id="0">
    <w:p w14:paraId="23FFFB76" w14:textId="77777777" w:rsidR="00C80DAA" w:rsidRDefault="00C80DAA" w:rsidP="00AC08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0CDB48" w14:textId="77777777" w:rsidR="00B93F36" w:rsidRPr="00F73558" w:rsidRDefault="00B93F36" w:rsidP="00F73558">
    <w:pPr>
      <w:pStyle w:val="ab"/>
    </w:pPr>
    <w:r w:rsidRPr="00ED348E">
      <w:rPr>
        <w:rFonts w:ascii="Times New Roman" w:hAnsi="Times New Roman" w:cs="Times New Roman"/>
        <w:b/>
        <w:bCs/>
        <w:szCs w:val="20"/>
      </w:rPr>
      <w:t xml:space="preserve">EXPLAINABLE </w:t>
    </w:r>
    <w:r>
      <w:rPr>
        <w:rFonts w:ascii="Times New Roman" w:hAnsi="Times New Roman" w:cs="Times New Roman"/>
        <w:b/>
        <w:bCs/>
        <w:szCs w:val="20"/>
      </w:rPr>
      <w:t>SHAP-XGB</w:t>
    </w:r>
    <w:r w:rsidRPr="00ED348E">
      <w:rPr>
        <w:rFonts w:ascii="Times New Roman" w:hAnsi="Times New Roman" w:cs="Times New Roman"/>
        <w:b/>
        <w:bCs/>
        <w:szCs w:val="20"/>
      </w:rPr>
      <w:t>OOST</w:t>
    </w:r>
    <w:r>
      <w:rPr>
        <w:rFonts w:ascii="Times New Roman" w:hAnsi="Times New Roman" w:cs="Times New Roman"/>
        <w:b/>
        <w:bCs/>
        <w:szCs w:val="20"/>
      </w:rPr>
      <w:t xml:space="preserve"> MODELS</w:t>
    </w:r>
    <w:r>
      <w:rPr>
        <w:rFonts w:ascii="Times New Roman" w:hAnsi="Times New Roman" w:cs="Times New Roman" w:hint="eastAsia"/>
        <w:b/>
        <w:bCs/>
        <w:szCs w:val="20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E821CE"/>
    <w:multiLevelType w:val="hybridMultilevel"/>
    <w:tmpl w:val="EC204410"/>
    <w:lvl w:ilvl="0" w:tplc="77C6713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 w16cid:durableId="996423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2F2"/>
    <w:rsid w:val="00032EC5"/>
    <w:rsid w:val="0004045E"/>
    <w:rsid w:val="000640F4"/>
    <w:rsid w:val="00066CF9"/>
    <w:rsid w:val="0007666E"/>
    <w:rsid w:val="000A0BC8"/>
    <w:rsid w:val="000A2C88"/>
    <w:rsid w:val="000C2AA2"/>
    <w:rsid w:val="000F207B"/>
    <w:rsid w:val="0010420B"/>
    <w:rsid w:val="00114A9E"/>
    <w:rsid w:val="00130C15"/>
    <w:rsid w:val="00167322"/>
    <w:rsid w:val="001C24C2"/>
    <w:rsid w:val="001D453E"/>
    <w:rsid w:val="002109FD"/>
    <w:rsid w:val="00226C78"/>
    <w:rsid w:val="00253D6A"/>
    <w:rsid w:val="00255663"/>
    <w:rsid w:val="002B1EA2"/>
    <w:rsid w:val="002C2BA5"/>
    <w:rsid w:val="002C7131"/>
    <w:rsid w:val="002F451C"/>
    <w:rsid w:val="002F53C8"/>
    <w:rsid w:val="003625EF"/>
    <w:rsid w:val="003647F7"/>
    <w:rsid w:val="00381179"/>
    <w:rsid w:val="003B6A5A"/>
    <w:rsid w:val="003C7322"/>
    <w:rsid w:val="003D0DED"/>
    <w:rsid w:val="004242F2"/>
    <w:rsid w:val="00442190"/>
    <w:rsid w:val="004444F4"/>
    <w:rsid w:val="00445B8A"/>
    <w:rsid w:val="0045743C"/>
    <w:rsid w:val="00486848"/>
    <w:rsid w:val="0049661C"/>
    <w:rsid w:val="004A74F9"/>
    <w:rsid w:val="004B68B7"/>
    <w:rsid w:val="004C378F"/>
    <w:rsid w:val="004F3693"/>
    <w:rsid w:val="005029EC"/>
    <w:rsid w:val="0053703A"/>
    <w:rsid w:val="00542F0F"/>
    <w:rsid w:val="005443A5"/>
    <w:rsid w:val="005463AA"/>
    <w:rsid w:val="00593A02"/>
    <w:rsid w:val="005B6876"/>
    <w:rsid w:val="005C51B7"/>
    <w:rsid w:val="0062295E"/>
    <w:rsid w:val="0062465A"/>
    <w:rsid w:val="00643BE5"/>
    <w:rsid w:val="00645CB7"/>
    <w:rsid w:val="006776B3"/>
    <w:rsid w:val="006804D3"/>
    <w:rsid w:val="00690FFF"/>
    <w:rsid w:val="006B5ADE"/>
    <w:rsid w:val="006B62CD"/>
    <w:rsid w:val="006F17C1"/>
    <w:rsid w:val="0070010F"/>
    <w:rsid w:val="0071588C"/>
    <w:rsid w:val="007323A1"/>
    <w:rsid w:val="00761918"/>
    <w:rsid w:val="00762C6C"/>
    <w:rsid w:val="00764A5F"/>
    <w:rsid w:val="00777142"/>
    <w:rsid w:val="00787A85"/>
    <w:rsid w:val="00797A7F"/>
    <w:rsid w:val="007A6D15"/>
    <w:rsid w:val="007B7224"/>
    <w:rsid w:val="007C0283"/>
    <w:rsid w:val="007E2BAA"/>
    <w:rsid w:val="0081025D"/>
    <w:rsid w:val="00816988"/>
    <w:rsid w:val="00816DA1"/>
    <w:rsid w:val="008372F5"/>
    <w:rsid w:val="00840805"/>
    <w:rsid w:val="00883BE8"/>
    <w:rsid w:val="00893ABE"/>
    <w:rsid w:val="008955F8"/>
    <w:rsid w:val="008A7E00"/>
    <w:rsid w:val="008D0B99"/>
    <w:rsid w:val="008F54F9"/>
    <w:rsid w:val="00907810"/>
    <w:rsid w:val="00975797"/>
    <w:rsid w:val="009A42BE"/>
    <w:rsid w:val="009A57F1"/>
    <w:rsid w:val="009C7D28"/>
    <w:rsid w:val="009D467C"/>
    <w:rsid w:val="009E75EB"/>
    <w:rsid w:val="00A41DD8"/>
    <w:rsid w:val="00AB0019"/>
    <w:rsid w:val="00AC08D1"/>
    <w:rsid w:val="00AF6933"/>
    <w:rsid w:val="00B00A79"/>
    <w:rsid w:val="00B1201E"/>
    <w:rsid w:val="00B15FBD"/>
    <w:rsid w:val="00B4279A"/>
    <w:rsid w:val="00B43A82"/>
    <w:rsid w:val="00B86487"/>
    <w:rsid w:val="00B93F36"/>
    <w:rsid w:val="00B954CD"/>
    <w:rsid w:val="00B97EAD"/>
    <w:rsid w:val="00BE2D35"/>
    <w:rsid w:val="00BF3C3E"/>
    <w:rsid w:val="00BF54DF"/>
    <w:rsid w:val="00C11969"/>
    <w:rsid w:val="00C2018B"/>
    <w:rsid w:val="00C3585E"/>
    <w:rsid w:val="00C6302D"/>
    <w:rsid w:val="00C75F59"/>
    <w:rsid w:val="00C77B66"/>
    <w:rsid w:val="00C80DAA"/>
    <w:rsid w:val="00C84BE7"/>
    <w:rsid w:val="00CB5C0D"/>
    <w:rsid w:val="00CC2164"/>
    <w:rsid w:val="00CD42CB"/>
    <w:rsid w:val="00D016D1"/>
    <w:rsid w:val="00D3232B"/>
    <w:rsid w:val="00D4145D"/>
    <w:rsid w:val="00D52C04"/>
    <w:rsid w:val="00D62DAE"/>
    <w:rsid w:val="00D84D7C"/>
    <w:rsid w:val="00DC5FC6"/>
    <w:rsid w:val="00DE4A84"/>
    <w:rsid w:val="00E1781E"/>
    <w:rsid w:val="00E1784E"/>
    <w:rsid w:val="00E250C2"/>
    <w:rsid w:val="00E31BF8"/>
    <w:rsid w:val="00E56F2D"/>
    <w:rsid w:val="00E84ABD"/>
    <w:rsid w:val="00EA2288"/>
    <w:rsid w:val="00EB2A12"/>
    <w:rsid w:val="00EB504E"/>
    <w:rsid w:val="00EC2FF7"/>
    <w:rsid w:val="00EE6262"/>
    <w:rsid w:val="00EE7E5E"/>
    <w:rsid w:val="00EE7EA4"/>
    <w:rsid w:val="00EF5A86"/>
    <w:rsid w:val="00F32B9D"/>
    <w:rsid w:val="00F330A7"/>
    <w:rsid w:val="00F57DD9"/>
    <w:rsid w:val="00F6218F"/>
    <w:rsid w:val="00F9721F"/>
    <w:rsid w:val="00FB4F0A"/>
    <w:rsid w:val="00FC6FCE"/>
    <w:rsid w:val="00FC7333"/>
    <w:rsid w:val="00FF0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29382F"/>
  <w15:chartTrackingRefBased/>
  <w15:docId w15:val="{F897F5B0-A784-443E-A33B-61BFAE39C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7EA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242F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242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242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242F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242F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242F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242F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242F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242F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242F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242F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242F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242F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242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242F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242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242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242F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242F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242F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242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242F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242F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B97E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AC08D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AC08D1"/>
  </w:style>
  <w:style w:type="paragraph" w:styleId="ac">
    <w:name w:val="footer"/>
    <w:basedOn w:val="a"/>
    <w:link w:val="Char4"/>
    <w:uiPriority w:val="99"/>
    <w:unhideWhenUsed/>
    <w:rsid w:val="00AC08D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AC08D1"/>
  </w:style>
  <w:style w:type="paragraph" w:styleId="ad">
    <w:name w:val="footnote text"/>
    <w:basedOn w:val="a"/>
    <w:link w:val="Char5"/>
    <w:uiPriority w:val="99"/>
    <w:semiHidden/>
    <w:unhideWhenUsed/>
    <w:rsid w:val="00975797"/>
    <w:pPr>
      <w:spacing w:after="0" w:line="240" w:lineRule="auto"/>
      <w:jc w:val="left"/>
    </w:pPr>
    <w:rPr>
      <w:kern w:val="0"/>
      <w:szCs w:val="20"/>
    </w:rPr>
  </w:style>
  <w:style w:type="character" w:customStyle="1" w:styleId="Char5">
    <w:name w:val="각주 텍스트 Char"/>
    <w:basedOn w:val="a0"/>
    <w:link w:val="ad"/>
    <w:uiPriority w:val="99"/>
    <w:semiHidden/>
    <w:rsid w:val="00975797"/>
    <w:rPr>
      <w:kern w:val="0"/>
      <w:szCs w:val="20"/>
    </w:rPr>
  </w:style>
  <w:style w:type="character" w:styleId="ae">
    <w:name w:val="footnote reference"/>
    <w:basedOn w:val="a0"/>
    <w:uiPriority w:val="99"/>
    <w:semiHidden/>
    <w:unhideWhenUsed/>
    <w:rsid w:val="0097579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2</Words>
  <Characters>3549</Characters>
  <Application>Microsoft Office Word</Application>
  <DocSecurity>0</DocSecurity>
  <Lines>29</Lines>
  <Paragraphs>8</Paragraphs>
  <ScaleCrop>false</ScaleCrop>
  <Company/>
  <LinksUpToDate>false</LinksUpToDate>
  <CharactersWithSpaces>4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jungtae</dc:creator>
  <cp:keywords/>
  <dc:description/>
  <cp:lastModifiedBy>이제인</cp:lastModifiedBy>
  <cp:revision>2</cp:revision>
  <dcterms:created xsi:type="dcterms:W3CDTF">2025-12-11T07:23:00Z</dcterms:created>
  <dcterms:modified xsi:type="dcterms:W3CDTF">2025-12-11T07:23:00Z</dcterms:modified>
</cp:coreProperties>
</file>